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BB07C" w14:textId="77777777" w:rsidR="005C1C24" w:rsidRDefault="005C1C24" w:rsidP="005C1C24">
      <w:pP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</w:pPr>
      <w:r w:rsidRPr="00E938A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Supplementary Figures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:</w:t>
      </w:r>
    </w:p>
    <w:p w14:paraId="71BE48DB" w14:textId="77777777" w:rsidR="005C1C24" w:rsidRPr="005C1C24" w:rsidRDefault="005C1C24" w:rsidP="005C1C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38A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49BF8504" wp14:editId="535EC5C8">
            <wp:simplePos x="0" y="0"/>
            <wp:positionH relativeFrom="margin">
              <wp:align>center</wp:align>
            </wp:positionH>
            <wp:positionV relativeFrom="paragraph">
              <wp:posOffset>198755</wp:posOffset>
            </wp:positionV>
            <wp:extent cx="6670040" cy="4762500"/>
            <wp:effectExtent l="0" t="0" r="0" b="0"/>
            <wp:wrapSquare wrapText="bothSides"/>
            <wp:docPr id="69400944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009440" name="Picture 6940094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004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1C2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14:paraId="2BFDE229" w14:textId="77777777" w:rsidR="005C1C24" w:rsidRDefault="005C1C24" w:rsidP="005C1C24">
      <w:pP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GB"/>
        </w:rPr>
      </w:pPr>
    </w:p>
    <w:p w14:paraId="45DA0840" w14:textId="77777777" w:rsidR="005C1C24" w:rsidRPr="00E938AD" w:rsidRDefault="005C1C24" w:rsidP="005C1C24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</w:pPr>
      <w:r w:rsidRPr="00E938A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GB"/>
        </w:rPr>
        <w:t xml:space="preserve">Figure </w:t>
      </w:r>
      <w:r w:rsidRPr="00E938A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S1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GB"/>
        </w:rPr>
        <w:t>.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GB"/>
        </w:rPr>
        <w:t xml:space="preserve">PCA biplot on SNP frequencies in the autosomal loci 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across the first 5 PCs. </w:t>
      </w:r>
    </w:p>
    <w:p w14:paraId="587B526B" w14:textId="77777777" w:rsidR="005C1C24" w:rsidRPr="00E938AD" w:rsidRDefault="005C1C24" w:rsidP="005C1C24">
      <w:pPr>
        <w:rPr>
          <w:rFonts w:ascii="Times New Roman" w:eastAsia="+mn-ea" w:hAnsi="Times New Roman" w:cs="Times New Roman"/>
          <w:b/>
          <w:bCs/>
          <w:noProof/>
          <w:color w:val="000000"/>
          <w:kern w:val="24"/>
          <w:sz w:val="24"/>
          <w:szCs w:val="24"/>
          <w:lang w:val="en-US"/>
        </w:rPr>
      </w:pPr>
    </w:p>
    <w:p w14:paraId="0E15C48A" w14:textId="77777777" w:rsidR="005C1C24" w:rsidRPr="00E938AD" w:rsidRDefault="005C1C24" w:rsidP="005C1C24">
      <w:pPr>
        <w:rPr>
          <w:rFonts w:ascii="Times New Roman" w:eastAsia="+mn-ea" w:hAnsi="Times New Roman" w:cs="Times New Roman"/>
          <w:b/>
          <w:bCs/>
          <w:noProof/>
          <w:color w:val="000000"/>
          <w:kern w:val="24"/>
          <w:sz w:val="24"/>
          <w:szCs w:val="24"/>
          <w:lang w:val="en-GB"/>
        </w:rPr>
      </w:pPr>
    </w:p>
    <w:p w14:paraId="7421AAA9" w14:textId="77777777" w:rsidR="005C1C24" w:rsidRPr="00E938AD" w:rsidRDefault="005C1C24" w:rsidP="005C1C24">
      <w:pPr>
        <w:rPr>
          <w:rFonts w:ascii="Times New Roman" w:eastAsia="+mn-ea" w:hAnsi="Times New Roman" w:cs="Times New Roman"/>
          <w:b/>
          <w:bCs/>
          <w:noProof/>
          <w:color w:val="000000"/>
          <w:kern w:val="24"/>
          <w:sz w:val="24"/>
          <w:szCs w:val="24"/>
          <w:lang w:val="en-GB"/>
        </w:rPr>
      </w:pPr>
    </w:p>
    <w:p w14:paraId="4A9D0F01" w14:textId="77777777" w:rsidR="005C1C24" w:rsidRPr="00E938AD" w:rsidRDefault="005C1C24" w:rsidP="005C1C24">
      <w:pPr>
        <w:rPr>
          <w:rFonts w:ascii="Times New Roman" w:eastAsia="+mn-ea" w:hAnsi="Times New Roman" w:cs="Times New Roman"/>
          <w:b/>
          <w:bCs/>
          <w:noProof/>
          <w:color w:val="000000"/>
          <w:kern w:val="24"/>
          <w:sz w:val="24"/>
          <w:szCs w:val="24"/>
          <w:lang w:val="en-GB"/>
        </w:rPr>
      </w:pPr>
    </w:p>
    <w:p w14:paraId="06556BB7" w14:textId="77777777" w:rsidR="005C1C24" w:rsidRPr="00E938AD" w:rsidRDefault="005C1C24" w:rsidP="005C1C24">
      <w:pPr>
        <w:rPr>
          <w:rFonts w:ascii="Times New Roman" w:eastAsia="+mn-ea" w:hAnsi="Times New Roman" w:cs="Times New Roman"/>
          <w:b/>
          <w:bCs/>
          <w:noProof/>
          <w:color w:val="000000"/>
          <w:kern w:val="24"/>
          <w:sz w:val="24"/>
          <w:szCs w:val="24"/>
          <w:lang w:val="en-GB"/>
        </w:rPr>
      </w:pPr>
    </w:p>
    <w:p w14:paraId="1611F07F" w14:textId="77777777" w:rsidR="005C1C24" w:rsidRPr="00E938AD" w:rsidRDefault="005C1C24" w:rsidP="005C1C24">
      <w:pPr>
        <w:rPr>
          <w:rFonts w:ascii="Times New Roman" w:eastAsia="+mn-ea" w:hAnsi="Times New Roman" w:cs="Times New Roman"/>
          <w:b/>
          <w:bCs/>
          <w:noProof/>
          <w:color w:val="000000"/>
          <w:kern w:val="24"/>
          <w:sz w:val="24"/>
          <w:szCs w:val="24"/>
          <w:lang w:val="en-GB"/>
        </w:rPr>
      </w:pPr>
    </w:p>
    <w:p w14:paraId="494407A3" w14:textId="77777777" w:rsidR="005C1C24" w:rsidRPr="00E938AD" w:rsidRDefault="005C1C24" w:rsidP="005C1C24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</w:pPr>
    </w:p>
    <w:p w14:paraId="51E5C757" w14:textId="77777777" w:rsidR="005C1C24" w:rsidRPr="00E938AD" w:rsidRDefault="005C1C24" w:rsidP="005C1C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38A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75D66451" wp14:editId="3CD36F63">
            <wp:simplePos x="0" y="0"/>
            <wp:positionH relativeFrom="page">
              <wp:align>left</wp:align>
            </wp:positionH>
            <wp:positionV relativeFrom="paragraph">
              <wp:posOffset>442</wp:posOffset>
            </wp:positionV>
            <wp:extent cx="7505469" cy="2441904"/>
            <wp:effectExtent l="0" t="0" r="635" b="0"/>
            <wp:wrapSquare wrapText="bothSides"/>
            <wp:docPr id="179875485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754856" name="Picture 179875485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05469" cy="24419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1D2740" w14:textId="77777777" w:rsidR="005C1C24" w:rsidRPr="00C643E5" w:rsidRDefault="005C1C24" w:rsidP="005C1C24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</w:pPr>
      <w:r w:rsidRPr="00E938A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GB"/>
        </w:rPr>
        <w:t xml:space="preserve">Figure </w:t>
      </w:r>
      <w:r w:rsidRPr="00E938A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S2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GB"/>
        </w:rPr>
        <w:t>.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F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bscript"/>
          <w:lang w:val="en-US"/>
        </w:rPr>
        <w:t>ST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pairwise correlations for a) all autosomal SNPs, b) all outlier SNPs, c) autosomal outlier SNPs. In (a) All populations remain closest to the ancestral population,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while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divergence from the ancestor increases from generation 6 to 10. In (b) and (c), higher and more structured F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bscript"/>
          <w:lang w:val="en-US"/>
        </w:rPr>
        <w:t>ST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values reveal increased differentiation at outlier loci, particularly between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sex-limited selection lines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selected for large vs. small body size, highlighting the effects of divergent selection.</w:t>
      </w:r>
    </w:p>
    <w:p w14:paraId="3477A981" w14:textId="77777777" w:rsidR="005C1C24" w:rsidRPr="00E938AD" w:rsidRDefault="005C1C24" w:rsidP="005C1C24">
      <w:pPr>
        <w:rPr>
          <w:rFonts w:ascii="Times New Roman" w:eastAsia="+mn-ea" w:hAnsi="Times New Roman" w:cs="Times New Roman"/>
          <w:noProof/>
          <w:color w:val="000000"/>
          <w:kern w:val="24"/>
          <w:sz w:val="24"/>
          <w:szCs w:val="24"/>
          <w:lang w:val="en-US"/>
        </w:rPr>
      </w:pPr>
      <w:r w:rsidRPr="00E938A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1664FB77" wp14:editId="3B0FB72F">
            <wp:simplePos x="0" y="0"/>
            <wp:positionH relativeFrom="margin">
              <wp:align>center</wp:align>
            </wp:positionH>
            <wp:positionV relativeFrom="paragraph">
              <wp:posOffset>263525</wp:posOffset>
            </wp:positionV>
            <wp:extent cx="6204857" cy="3722914"/>
            <wp:effectExtent l="0" t="0" r="5715" b="0"/>
            <wp:wrapSquare wrapText="bothSides"/>
            <wp:docPr id="185735484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354849" name="Picture 185735484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4857" cy="37229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AE7906" w14:textId="77777777" w:rsidR="005C1C24" w:rsidRPr="005C1C24" w:rsidRDefault="005C1C24" w:rsidP="005C1C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65E01A" w14:textId="77777777" w:rsidR="005C1C24" w:rsidRPr="00E938AD" w:rsidRDefault="005C1C24" w:rsidP="005C1C24">
      <w:pPr>
        <w:rPr>
          <w:rFonts w:ascii="Times New Roman" w:hAnsi="Times New Roman" w:cs="Times New Roman"/>
          <w:sz w:val="24"/>
          <w:szCs w:val="24"/>
          <w:lang w:val="en-US" w:eastAsia="sv-SE"/>
        </w:rPr>
      </w:pPr>
      <w:r w:rsidRPr="00E938A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GB"/>
        </w:rPr>
        <w:t xml:space="preserve">Figure </w:t>
      </w:r>
      <w:r w:rsidRPr="00E938A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S3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GB"/>
        </w:rPr>
        <w:t>.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Mean eigenvector 1 loadings across all lines for the 100 windows that maximize divergence between the bidirectional sex-limited selection lines (</w:t>
      </w:r>
      <w:proofErr w:type="gramStart"/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i.e.</w:t>
      </w:r>
      <w:proofErr w:type="gramEnd"/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SL small male selection vs. SL large female </w:t>
      </w:r>
      <w:r w:rsidRPr="00E938AD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  <w:lang w:val="en-US"/>
        </w:rPr>
        <w:t>and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SL large male selection). </w:t>
      </w:r>
    </w:p>
    <w:p w14:paraId="34532847" w14:textId="77777777" w:rsidR="005C1C24" w:rsidRPr="00C643E5" w:rsidRDefault="005C1C24" w:rsidP="005C1C24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</w:pPr>
      <w:r w:rsidRPr="00E938A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64F34D54" wp14:editId="64EA85C0">
            <wp:simplePos x="0" y="0"/>
            <wp:positionH relativeFrom="margin">
              <wp:align>center</wp:align>
            </wp:positionH>
            <wp:positionV relativeFrom="paragraph">
              <wp:posOffset>442</wp:posOffset>
            </wp:positionV>
            <wp:extent cx="6670800" cy="4287600"/>
            <wp:effectExtent l="0" t="0" r="0" b="0"/>
            <wp:wrapSquare wrapText="bothSides"/>
            <wp:docPr id="38463093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63093" name="Picture 3846309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0800" cy="428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3CF5AB" w14:textId="77777777" w:rsidR="005C1C24" w:rsidRPr="00E938AD" w:rsidRDefault="005C1C24" w:rsidP="005C1C24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</w:pPr>
      <w:r w:rsidRPr="00E938A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GB"/>
        </w:rPr>
        <w:t xml:space="preserve">Figure </w:t>
      </w:r>
      <w:r w:rsidRPr="00E938A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S4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GB"/>
        </w:rPr>
        <w:t>.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PCA biplots of the first two PCs for a) all, b) autosomal, c) X-linked, d) and Y-linked SNPs.</w:t>
      </w:r>
    </w:p>
    <w:p w14:paraId="3EA9A512" w14:textId="77777777" w:rsidR="005C1C24" w:rsidRPr="00E938AD" w:rsidRDefault="005C1C24" w:rsidP="005C1C24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</w:pPr>
    </w:p>
    <w:p w14:paraId="0D2E7870" w14:textId="77777777" w:rsidR="005C1C24" w:rsidRPr="00E938AD" w:rsidRDefault="005C1C24" w:rsidP="005C1C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38A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141A08B8" wp14:editId="45CD38E2">
            <wp:simplePos x="0" y="0"/>
            <wp:positionH relativeFrom="margin">
              <wp:align>center</wp:align>
            </wp:positionH>
            <wp:positionV relativeFrom="paragraph">
              <wp:posOffset>304</wp:posOffset>
            </wp:positionV>
            <wp:extent cx="7310755" cy="3394710"/>
            <wp:effectExtent l="0" t="0" r="4445" b="0"/>
            <wp:wrapSquare wrapText="bothSides"/>
            <wp:docPr id="51768620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686200" name="Picture 51768620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0755" cy="3394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CF0C72" w14:textId="77777777" w:rsidR="005C1C24" w:rsidRDefault="005C1C24" w:rsidP="005C1C24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</w:pPr>
      <w:r w:rsidRPr="00E938A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GB"/>
        </w:rPr>
        <w:t xml:space="preserve">Figure </w:t>
      </w:r>
      <w:r w:rsidRPr="00E938A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S5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GB"/>
        </w:rPr>
        <w:t>.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F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bscript"/>
          <w:lang w:val="en-US"/>
        </w:rPr>
        <w:t>ST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pairwise correlations for a) X -linked and b) Y-linked SNPs.</w:t>
      </w:r>
    </w:p>
    <w:p w14:paraId="041D4E41" w14:textId="77777777" w:rsidR="005C1C24" w:rsidRPr="00E938AD" w:rsidRDefault="005C1C24" w:rsidP="005C1C24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</w:pPr>
      <w:r w:rsidRPr="00E938A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6D0C1F39" wp14:editId="0516C7D8">
            <wp:simplePos x="0" y="0"/>
            <wp:positionH relativeFrom="margin">
              <wp:align>center</wp:align>
            </wp:positionH>
            <wp:positionV relativeFrom="paragraph">
              <wp:posOffset>260295</wp:posOffset>
            </wp:positionV>
            <wp:extent cx="5224007" cy="4058319"/>
            <wp:effectExtent l="0" t="0" r="0" b="0"/>
            <wp:wrapSquare wrapText="bothSides"/>
            <wp:docPr id="2147275902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7275902" name="Picture 214727590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4007" cy="40583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4FC91C" w14:textId="77777777" w:rsidR="005C1C24" w:rsidRPr="005C1C24" w:rsidRDefault="005C1C24" w:rsidP="005C1C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E32B89" w14:textId="77777777" w:rsidR="005C1C24" w:rsidRPr="00E938AD" w:rsidRDefault="005C1C24" w:rsidP="005C1C24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GB"/>
        </w:rPr>
      </w:pPr>
      <w:r w:rsidRPr="00E938A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GB"/>
        </w:rPr>
        <w:t xml:space="preserve">Figure </w:t>
      </w:r>
      <w:r w:rsidRPr="00E938A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S6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GB"/>
        </w:rPr>
        <w:t xml:space="preserve">. </w:t>
      </w:r>
      <w:r w:rsidRPr="00FD7CCB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GB"/>
        </w:rPr>
        <w:t>Distribution of PC1 loadings for SNPs identified as significant outliers (q &lt; 0.05).</w:t>
      </w:r>
    </w:p>
    <w:p w14:paraId="640A040E" w14:textId="77777777" w:rsidR="005C1C24" w:rsidRPr="003F6AA2" w:rsidRDefault="005C1C24" w:rsidP="005C1C24">
      <w:pPr>
        <w:rPr>
          <w:rFonts w:ascii="Times New Roman" w:hAnsi="Times New Roman" w:cs="Times New Roman"/>
          <w:sz w:val="24"/>
          <w:szCs w:val="24"/>
          <w:lang w:val="en-GB" w:eastAsia="sv-SE"/>
        </w:rPr>
      </w:pPr>
      <w:r w:rsidRPr="00E938A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55FD5FF1" wp14:editId="74567C69">
            <wp:simplePos x="0" y="0"/>
            <wp:positionH relativeFrom="margin">
              <wp:align>center</wp:align>
            </wp:positionH>
            <wp:positionV relativeFrom="paragraph">
              <wp:posOffset>387</wp:posOffset>
            </wp:positionV>
            <wp:extent cx="7402195" cy="3695065"/>
            <wp:effectExtent l="0" t="0" r="8255" b="635"/>
            <wp:wrapSquare wrapText="bothSides"/>
            <wp:docPr id="163956662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566621" name="Picture 163956662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02195" cy="3695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4A6C64" w14:textId="77777777" w:rsidR="005C1C24" w:rsidRPr="00E938AD" w:rsidRDefault="005C1C24" w:rsidP="005C1C24">
      <w:pPr>
        <w:rPr>
          <w:rFonts w:ascii="Times New Roman" w:eastAsia="+mn-ea" w:hAnsi="Times New Roman" w:cs="Times New Roman"/>
          <w:color w:val="000000" w:themeColor="text1"/>
          <w:sz w:val="24"/>
          <w:szCs w:val="24"/>
          <w:lang w:val="en-GB"/>
        </w:rPr>
      </w:pPr>
      <w:r w:rsidRPr="00E938A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GB"/>
        </w:rPr>
        <w:t xml:space="preserve">Figure </w:t>
      </w:r>
      <w:r w:rsidRPr="00E938A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S7</w:t>
      </w:r>
      <w:r w:rsidRPr="00E938A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GB"/>
        </w:rPr>
        <w:t>. Manhattan plot of the outlier SNPs across the contigs.</w:t>
      </w:r>
    </w:p>
    <w:p w14:paraId="152D3A55" w14:textId="77777777" w:rsidR="005C1C24" w:rsidRPr="00E938AD" w:rsidRDefault="005C1C24" w:rsidP="005C1C24">
      <w:pPr>
        <w:rPr>
          <w:rFonts w:ascii="Times New Roman" w:hAnsi="Times New Roman" w:cs="Times New Roman"/>
          <w:sz w:val="24"/>
          <w:szCs w:val="24"/>
          <w:lang w:val="en-US" w:eastAsia="sv-SE"/>
        </w:rPr>
      </w:pPr>
      <w:r w:rsidRPr="00E938A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34EFBC82" wp14:editId="6C1FA483">
            <wp:simplePos x="0" y="0"/>
            <wp:positionH relativeFrom="page">
              <wp:align>left</wp:align>
            </wp:positionH>
            <wp:positionV relativeFrom="paragraph">
              <wp:posOffset>323049</wp:posOffset>
            </wp:positionV>
            <wp:extent cx="7559040" cy="3235960"/>
            <wp:effectExtent l="0" t="0" r="3810" b="2540"/>
            <wp:wrapSquare wrapText="bothSides"/>
            <wp:docPr id="2095198712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556452" name="Picture 93255645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9040" cy="3235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23880E" w14:textId="77777777" w:rsidR="005C1C24" w:rsidRPr="00E938AD" w:rsidRDefault="005C1C24" w:rsidP="005C1C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B19021" w14:textId="644AC5E3" w:rsidR="001571BF" w:rsidRPr="005C1C24" w:rsidRDefault="005C1C24">
      <w:pPr>
        <w:rPr>
          <w:rFonts w:ascii="Times New Roman" w:hAnsi="Times New Roman" w:cs="Times New Roman"/>
          <w:sz w:val="24"/>
          <w:szCs w:val="24"/>
          <w:lang w:val="en-US" w:eastAsia="sv-SE"/>
        </w:rPr>
      </w:pPr>
      <w:r w:rsidRPr="00E938AD">
        <w:rPr>
          <w:rFonts w:ascii="Times New Roman" w:hAnsi="Times New Roman" w:cs="Times New Roman"/>
          <w:b/>
          <w:bCs/>
          <w:sz w:val="24"/>
          <w:szCs w:val="24"/>
          <w:lang w:val="en-US" w:eastAsia="sv-SE"/>
        </w:rPr>
        <w:t>Figure S8</w:t>
      </w:r>
      <w:r w:rsidRPr="00E938AD">
        <w:rPr>
          <w:rFonts w:ascii="Times New Roman" w:hAnsi="Times New Roman" w:cs="Times New Roman"/>
          <w:sz w:val="24"/>
          <w:szCs w:val="24"/>
          <w:lang w:val="en-US" w:eastAsia="sv-SE"/>
        </w:rPr>
        <w:t>. Allele frequency changes in the</w:t>
      </w:r>
      <w:r w:rsidRPr="00E938AD">
        <w:rPr>
          <w:rFonts w:ascii="Times New Roman" w:hAnsi="Times New Roman" w:cs="Times New Roman"/>
          <w:i/>
          <w:iCs/>
          <w:sz w:val="24"/>
          <w:szCs w:val="24"/>
          <w:lang w:val="en-US" w:eastAsia="sv-SE"/>
        </w:rPr>
        <w:t xml:space="preserve"> </w:t>
      </w:r>
      <w:proofErr w:type="spellStart"/>
      <w:r w:rsidRPr="00E938AD">
        <w:rPr>
          <w:rFonts w:ascii="Times New Roman" w:hAnsi="Times New Roman" w:cs="Times New Roman"/>
          <w:i/>
          <w:iCs/>
          <w:sz w:val="24"/>
          <w:szCs w:val="24"/>
          <w:lang w:val="en-US" w:eastAsia="sv-SE"/>
        </w:rPr>
        <w:t>Tolloid</w:t>
      </w:r>
      <w:proofErr w:type="spellEnd"/>
      <w:r w:rsidRPr="00E938AD">
        <w:rPr>
          <w:rFonts w:ascii="Times New Roman" w:hAnsi="Times New Roman" w:cs="Times New Roman"/>
          <w:i/>
          <w:iCs/>
          <w:sz w:val="24"/>
          <w:szCs w:val="24"/>
          <w:lang w:val="en-US" w:eastAsia="sv-SE"/>
        </w:rPr>
        <w:t xml:space="preserve"> </w:t>
      </w:r>
      <w:r w:rsidRPr="00E938AD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locus and its flanking regions. Genomic sites identified as outliers (with the q value </w:t>
      </w:r>
      <w:r>
        <w:rPr>
          <w:rFonts w:ascii="Times New Roman" w:hAnsi="Times New Roman" w:cs="Times New Roman"/>
          <w:sz w:val="24"/>
          <w:szCs w:val="24"/>
          <w:lang w:val="en-US" w:eastAsia="sv-SE"/>
        </w:rPr>
        <w:t>of</w:t>
      </w:r>
      <w:r w:rsidRPr="00E938AD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0.10) are marked with black rings. Regions within the gene body are additionally filled.</w:t>
      </w:r>
    </w:p>
    <w:sectPr w:rsidR="001571BF" w:rsidRPr="005C1C24">
      <w:headerReference w:type="default" r:id="rId12"/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264EBBEF" w14:paraId="131DCC4C" w14:textId="77777777" w:rsidTr="264EBBEF">
      <w:trPr>
        <w:trHeight w:val="300"/>
      </w:trPr>
      <w:tc>
        <w:tcPr>
          <w:tcW w:w="3020" w:type="dxa"/>
        </w:tcPr>
        <w:p w14:paraId="398DB557" w14:textId="77777777" w:rsidR="264EBBEF" w:rsidRDefault="005C1C24" w:rsidP="264EBBEF">
          <w:pPr>
            <w:pStyle w:val="Sidhuvud"/>
            <w:ind w:left="-115"/>
          </w:pPr>
        </w:p>
      </w:tc>
      <w:tc>
        <w:tcPr>
          <w:tcW w:w="3020" w:type="dxa"/>
        </w:tcPr>
        <w:p w14:paraId="0C7292B1" w14:textId="77777777" w:rsidR="264EBBEF" w:rsidRDefault="005C1C24" w:rsidP="264EBBEF">
          <w:pPr>
            <w:pStyle w:val="Sidhuvud"/>
            <w:jc w:val="center"/>
          </w:pPr>
        </w:p>
      </w:tc>
      <w:tc>
        <w:tcPr>
          <w:tcW w:w="3020" w:type="dxa"/>
        </w:tcPr>
        <w:p w14:paraId="227239BD" w14:textId="77777777" w:rsidR="264EBBEF" w:rsidRDefault="005C1C24" w:rsidP="264EBBEF">
          <w:pPr>
            <w:pStyle w:val="Sidhuvud"/>
            <w:ind w:right="-115"/>
            <w:jc w:val="right"/>
          </w:pPr>
        </w:p>
      </w:tc>
    </w:tr>
  </w:tbl>
  <w:p w14:paraId="793341C5" w14:textId="77777777" w:rsidR="264EBBEF" w:rsidRDefault="005C1C24" w:rsidP="264EBBEF">
    <w:pPr>
      <w:pStyle w:val="Sidfo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264EBBEF" w14:paraId="137B578E" w14:textId="77777777" w:rsidTr="264EBBEF">
      <w:trPr>
        <w:trHeight w:val="300"/>
      </w:trPr>
      <w:tc>
        <w:tcPr>
          <w:tcW w:w="3020" w:type="dxa"/>
        </w:tcPr>
        <w:p w14:paraId="14F714E7" w14:textId="77777777" w:rsidR="264EBBEF" w:rsidRDefault="005C1C24" w:rsidP="264EBBEF">
          <w:pPr>
            <w:pStyle w:val="Sidhuvud"/>
            <w:ind w:left="-115"/>
          </w:pPr>
        </w:p>
      </w:tc>
      <w:tc>
        <w:tcPr>
          <w:tcW w:w="3020" w:type="dxa"/>
        </w:tcPr>
        <w:p w14:paraId="65E99731" w14:textId="77777777" w:rsidR="264EBBEF" w:rsidRDefault="005C1C24" w:rsidP="264EBBEF">
          <w:pPr>
            <w:pStyle w:val="Sidhuvud"/>
            <w:jc w:val="center"/>
          </w:pPr>
        </w:p>
      </w:tc>
      <w:tc>
        <w:tcPr>
          <w:tcW w:w="3020" w:type="dxa"/>
        </w:tcPr>
        <w:p w14:paraId="4D5A1242" w14:textId="77777777" w:rsidR="264EBBEF" w:rsidRDefault="005C1C24" w:rsidP="264EBBEF">
          <w:pPr>
            <w:pStyle w:val="Sidhuvud"/>
            <w:ind w:right="-115"/>
            <w:jc w:val="right"/>
          </w:pPr>
        </w:p>
      </w:tc>
    </w:tr>
  </w:tbl>
  <w:p w14:paraId="7DDA9370" w14:textId="77777777" w:rsidR="264EBBEF" w:rsidRDefault="005C1C24" w:rsidP="264EBBEF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C24"/>
    <w:rsid w:val="000368CD"/>
    <w:rsid w:val="001571BF"/>
    <w:rsid w:val="00370070"/>
    <w:rsid w:val="005C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A8E39"/>
  <w15:chartTrackingRefBased/>
  <w15:docId w15:val="{7C2ABC49-F0DE-40A9-9131-ABB05463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C2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C1C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C1C24"/>
  </w:style>
  <w:style w:type="paragraph" w:styleId="Sidfot">
    <w:name w:val="footer"/>
    <w:basedOn w:val="Normal"/>
    <w:link w:val="SidfotChar"/>
    <w:uiPriority w:val="99"/>
    <w:unhideWhenUsed/>
    <w:rsid w:val="005C1C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C1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8</Words>
  <Characters>1212</Characters>
  <Application>Microsoft Office Word</Application>
  <DocSecurity>0</DocSecurity>
  <Lines>10</Lines>
  <Paragraphs>2</Paragraphs>
  <ScaleCrop>false</ScaleCrop>
  <Company>Uppsala universitet</Company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a Zwoinska</dc:creator>
  <cp:keywords/>
  <dc:description/>
  <cp:lastModifiedBy>Martyna Zwoinska</cp:lastModifiedBy>
  <cp:revision>1</cp:revision>
  <dcterms:created xsi:type="dcterms:W3CDTF">2026-02-04T11:06:00Z</dcterms:created>
  <dcterms:modified xsi:type="dcterms:W3CDTF">2026-02-04T11:07:00Z</dcterms:modified>
</cp:coreProperties>
</file>